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Table 7 - Primer sequences for binding site detection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886075</wp:posOffset>
                </wp:positionH>
                <wp:positionV relativeFrom="paragraph">
                  <wp:posOffset>2025650</wp:posOffset>
                </wp:positionV>
                <wp:extent cx="455295" cy="42354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5295" cy="4235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b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85pt;height:33.35pt;mso-wrap-distance-left:9.05pt;mso-wrap-distance-right:9.05pt;mso-wrap-distance-top:0pt;mso-wrap-distance-bottom:0pt;margin-top:159.5pt;mso-position-vertical-relative:text;margin-left:-227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93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9"/>
        <w:gridCol w:w="5098"/>
        <w:gridCol w:w="1419"/>
      </w:tblGrid>
      <w:tr>
        <w:trPr>
          <w:trHeight w:val="1164" w:hRule="atLeast"/>
        </w:trPr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exact" w:line="340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Primer names</w:t>
            </w:r>
          </w:p>
          <w:p>
            <w:pPr>
              <w:pStyle w:val="Normal"/>
              <w:spacing w:lineRule="exact" w:line="34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exact" w:line="340"/>
              <w:rPr/>
            </w:pPr>
            <w:r>
              <w:rPr>
                <w:b/>
                <w:sz w:val="20"/>
                <w:szCs w:val="20"/>
                <w:lang w:val="en-GB"/>
              </w:rPr>
              <w:t>Primer sequence information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exact" w:line="3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urce or reference</w:t>
            </w:r>
          </w:p>
        </w:tc>
      </w:tr>
      <w:tr>
        <w:trPr/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righ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atoD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left="-14" w:right="-115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΄-ΤCGGΑΑΤΤCΑΤΤGΑΤGΤΑΤΑΑΑCΤCCΑGGΑΑ- 3΄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[4]</w:t>
            </w:r>
          </w:p>
        </w:tc>
      </w:tr>
      <w:tr>
        <w:trPr/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righ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atoD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left="-14" w:right="-115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΄-ΑΑGGGΑΤCCGΤGGCGΤCΤTGTΑATGTCAΤ-3΄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[4]</w:t>
            </w:r>
          </w:p>
        </w:tc>
      </w:tr>
      <w:tr>
        <w:trPr/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righ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dmsA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left="-14" w:right="-1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΄-AGTTCTGCGTCCGTATATGA-3΄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righ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dmsA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left="-14" w:right="-1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΄- CATAATGGCTCACTCAAGCT -3΄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righ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puuP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left="-14" w:right="-115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>
              <w:rPr>
                <w:sz w:val="20"/>
                <w:szCs w:val="20"/>
              </w:rPr>
              <w:t>΄</w:t>
            </w:r>
            <w:r>
              <w:rPr>
                <w:sz w:val="20"/>
                <w:szCs w:val="20"/>
                <w:lang w:val="en-US"/>
              </w:rPr>
              <w:t>-GGCCTGACATTTGCTGGTAAT-</w:t>
            </w:r>
            <w:r>
              <w:rPr>
                <w:sz w:val="20"/>
                <w:szCs w:val="20"/>
              </w:rPr>
              <w:t>3΄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righ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puuP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left="-14" w:right="-115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5΄-ATTTTCGCAGACGGGTTTTG-3΄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righ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metE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left="-14" w:right="-1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΄-TTCTCCCTGCGGTGTAAAGC-3΄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righ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metE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left="-14" w:right="-1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΄-GTCATTTTTTCTTCCTCTAA-3΄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righ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btuB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left="-14" w:right="-1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΄-GTCATCGCCATCGTGCCAGA-3΄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righ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btuB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left="-14" w:right="-1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΄-GCAGTGTCCGCATAACGCAA-3΄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righ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ykgQ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left="-14" w:right="-1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΄-TCATATCGCACATTTTCGTT-3΄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righ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ykgQ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left="-14" w:right="-1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΄-TATTTTTACAGCAAGACAAC-3΄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righ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arQ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left="-14" w:right="-1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΄-TCGGGGATGAAAATGGTGTT-3΄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righ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narQ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left="-14" w:right="-1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΄-GCACAATGTAAAAAAAGGCC-3΄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righ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cpxP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left="-14" w:right="-1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΄-CAAGCAAAAGTAAATCAATG-3΄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righ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cpxP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left="-14" w:right="-1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΄-ATGACGGCAGCGGTAACTAT-3΄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righ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rtcR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left="-14" w:right="-115" w:hanging="0"/>
              <w:rPr/>
            </w:pPr>
            <w:r>
              <w:rPr>
                <w:sz w:val="20"/>
                <w:szCs w:val="20"/>
                <w:lang w:val="de-DE"/>
              </w:rPr>
              <w:t>5</w:t>
            </w:r>
            <w:r>
              <w:rPr>
                <w:sz w:val="20"/>
                <w:szCs w:val="20"/>
              </w:rPr>
              <w:t>΄</w:t>
            </w:r>
            <w:r>
              <w:rPr>
                <w:sz w:val="20"/>
                <w:szCs w:val="20"/>
                <w:lang w:val="de-DE"/>
              </w:rPr>
              <w:t>-GCACGCCTTTGGTCCACATT-3</w:t>
            </w:r>
            <w:r>
              <w:rPr>
                <w:sz w:val="20"/>
                <w:szCs w:val="20"/>
              </w:rPr>
              <w:t>΄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righ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rtcR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left="-14" w:right="-115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</w:rPr>
              <w:t>5΄-ACTGTTTTACGCATCTTAG -3΄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righ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ymiA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left="-14" w:right="-115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</w:rPr>
              <w:t>΄</w:t>
            </w:r>
            <w:r>
              <w:rPr>
                <w:sz w:val="20"/>
                <w:szCs w:val="20"/>
                <w:lang w:val="en-GB"/>
              </w:rPr>
              <w:t>- TTTCTTGCGTTATTTTCGGC -3</w:t>
            </w:r>
            <w:r>
              <w:rPr>
                <w:sz w:val="20"/>
                <w:szCs w:val="20"/>
              </w:rPr>
              <w:t>΄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righ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ymiA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left="-14" w:right="-1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΄</w:t>
            </w:r>
            <w:r>
              <w:rPr>
                <w:sz w:val="20"/>
                <w:szCs w:val="20"/>
                <w:lang w:val="en-GB"/>
              </w:rPr>
              <w:t>- GCGGCGGGGTTCCTGATTTC</w:t>
            </w:r>
            <w:r>
              <w:rPr>
                <w:sz w:val="20"/>
                <w:szCs w:val="20"/>
              </w:rPr>
              <w:t xml:space="preserve"> -3΄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righ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arZ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left="-14" w:right="-1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΄</w:t>
            </w:r>
            <w:r>
              <w:rPr>
                <w:sz w:val="20"/>
                <w:szCs w:val="20"/>
                <w:lang w:val="en-GB"/>
              </w:rPr>
              <w:t>- GTTTATGGTCGGCGGAAGTT</w:t>
            </w:r>
            <w:r>
              <w:rPr>
                <w:sz w:val="20"/>
                <w:szCs w:val="20"/>
              </w:rPr>
              <w:t xml:space="preserve"> -3΄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righ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narZ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left="-14" w:right="-115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5΄</w:t>
            </w:r>
            <w:r>
              <w:rPr>
                <w:sz w:val="20"/>
                <w:szCs w:val="20"/>
                <w:lang w:val="en-GB"/>
              </w:rPr>
              <w:t>- GGTAGTCGGTCTGTTGGATT</w:t>
            </w:r>
            <w:r>
              <w:rPr>
                <w:sz w:val="20"/>
                <w:szCs w:val="20"/>
              </w:rPr>
              <w:t xml:space="preserve"> -3΄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righ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crr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left="-14" w:right="-1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΄</w:t>
            </w:r>
            <w:r>
              <w:rPr>
                <w:sz w:val="20"/>
                <w:szCs w:val="20"/>
                <w:lang w:val="en-GB"/>
              </w:rPr>
              <w:t>- TTGCTGGGGATGGGTCTGGA</w:t>
            </w:r>
            <w:r>
              <w:rPr>
                <w:sz w:val="20"/>
                <w:szCs w:val="20"/>
              </w:rPr>
              <w:t xml:space="preserve"> -3΄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righ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crr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left="-14" w:right="-115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5΄</w:t>
            </w:r>
            <w:r>
              <w:rPr>
                <w:sz w:val="20"/>
                <w:szCs w:val="20"/>
                <w:lang w:val="en-GB"/>
              </w:rPr>
              <w:t>- CGGTATCCTTCTTGTCGTCG</w:t>
            </w:r>
            <w:r>
              <w:rPr>
                <w:sz w:val="20"/>
                <w:szCs w:val="20"/>
              </w:rPr>
              <w:t xml:space="preserve"> -3΄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righ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fliT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left="-14" w:right="-115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5΄-CAGCGAAATGGCGTATGTGA-3΄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righ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fliT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left="-14" w:right="-1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΄-CATTCAAGGGGAACATTAGA-3΄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righ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arG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left="-14" w:right="-1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΄-ACTTTATTTTTCATCCCCAT-3΄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righ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narG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left="-14" w:right="-1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΄-GGTAGAGCGGACGATTTTGT-3΄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righ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ycjM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left="-14" w:right="-1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΄-AGTTTATTTTCTGCGGAGTA-3΄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righ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ycjM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left="-14" w:right="-1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΄-TAACACGACATCACTTTCAT-3΄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righ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yeaM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left="-14" w:right="-1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΄-AAGAGACGGGGTTGAGTTTT-3΄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righ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yeaM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left="-14" w:right="-1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΄-GGTTTCGCTGATTGTGGGGA-3΄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righ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gadA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left="-14" w:right="-1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΄-GCTGGGTTATCTGGCGTGAC-3΄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righ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gadA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left="-14" w:right="-1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΄-CTTCACCATCTTTCAGTTTG-3΄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righ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eutR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left="-14" w:right="-1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΄-GTGCGAAAAGTGCTGGGGGA-3΄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righ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utR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left="-14" w:right="-1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΄-GGCGTTCAGGCGAATGCGT-3΄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righ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irB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left="-14" w:right="-1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΄</w:t>
            </w:r>
            <w:r>
              <w:rPr>
                <w:sz w:val="20"/>
                <w:szCs w:val="20"/>
                <w:lang w:val="en-GB"/>
              </w:rPr>
              <w:t>- CGCTGTCGTCTTTGTGATGT</w:t>
            </w:r>
            <w:r>
              <w:rPr>
                <w:sz w:val="20"/>
                <w:szCs w:val="20"/>
              </w:rPr>
              <w:t xml:space="preserve"> -3΄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righ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nirB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left="-14" w:right="-1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΄</w:t>
            </w:r>
            <w:r>
              <w:rPr>
                <w:sz w:val="20"/>
                <w:szCs w:val="20"/>
                <w:lang w:val="en-GB"/>
              </w:rPr>
              <w:t>- GATTTCTTTTCTATTACCGC</w:t>
            </w:r>
            <w:r>
              <w:rPr>
                <w:sz w:val="20"/>
                <w:szCs w:val="20"/>
              </w:rPr>
              <w:t xml:space="preserve"> -3΄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righ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ykgE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left="-14" w:right="-1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΄</w:t>
            </w:r>
            <w:r>
              <w:rPr>
                <w:sz w:val="20"/>
                <w:szCs w:val="20"/>
                <w:lang w:val="en-GB"/>
              </w:rPr>
              <w:t>- GCACCCTGAATAAAACCGCC</w:t>
            </w:r>
            <w:r>
              <w:rPr>
                <w:sz w:val="20"/>
                <w:szCs w:val="20"/>
              </w:rPr>
              <w:t xml:space="preserve"> -3΄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righ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ykgE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left="-14" w:right="-1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΄</w:t>
            </w:r>
            <w:r>
              <w:rPr>
                <w:sz w:val="20"/>
                <w:szCs w:val="20"/>
                <w:lang w:val="en-GB"/>
              </w:rPr>
              <w:t>- TACAAAAAAATCACCGACAA</w:t>
            </w:r>
            <w:r>
              <w:rPr>
                <w:sz w:val="20"/>
                <w:szCs w:val="20"/>
              </w:rPr>
              <w:t xml:space="preserve"> -3΄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righ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borD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left="-14" w:right="-1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΄</w:t>
            </w:r>
            <w:r>
              <w:rPr>
                <w:sz w:val="20"/>
                <w:szCs w:val="20"/>
                <w:lang w:val="en-GB"/>
              </w:rPr>
              <w:t>- GCAGAGAAGTTCCCCGTCAG</w:t>
            </w:r>
            <w:r>
              <w:rPr>
                <w:sz w:val="20"/>
                <w:szCs w:val="20"/>
              </w:rPr>
              <w:t xml:space="preserve"> -3΄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righ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borD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left="-14" w:right="-1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΄</w:t>
            </w:r>
            <w:r>
              <w:rPr>
                <w:sz w:val="20"/>
                <w:szCs w:val="20"/>
                <w:lang w:val="en-GB"/>
              </w:rPr>
              <w:t>- GCAGTAGCGAGTAGCATTTT</w:t>
            </w:r>
            <w:r>
              <w:rPr>
                <w:sz w:val="20"/>
                <w:szCs w:val="20"/>
              </w:rPr>
              <w:t xml:space="preserve"> -3΄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righ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putP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left="-14" w:right="-1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΄-GCAACCGCAAAAAATGTGAGAG-3΄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righ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putP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left="-14" w:right="-1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΄-ATATCCGACGCACCCGCCGA-3΄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righ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acrD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left="-14" w:right="-1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΄-GCGGAACGGCTAGGTGGGAC-3΄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righ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acrD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left="-14" w:right="-1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΄- CATTAAAAGAGGACCTCGTG -3΄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righ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ycjH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left="-14" w:right="-1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΄-CGACTAACTCCCTGAAATGC-3΄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righ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ycjH</w:t>
            </w:r>
          </w:p>
        </w:tc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ind w:left="-14" w:right="-1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΄-GCTGATTGAGGGACTTTACG-3΄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</w:tbl>
    <w:p>
      <w:pPr>
        <w:pStyle w:val="Normal"/>
        <w:rPr/>
      </w:pPr>
      <w:r>
        <w:rPr>
          <w:lang w:val="en-GB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a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1T12:46:00Z</dcterms:created>
  <dc:creator>Asteris</dc:creator>
  <dc:description/>
  <cp:keywords/>
  <dc:language>en-US</dc:language>
  <cp:lastModifiedBy>Asteris</cp:lastModifiedBy>
  <dcterms:modified xsi:type="dcterms:W3CDTF">2010-12-01T13:17:00Z</dcterms:modified>
  <cp:revision>3</cp:revision>
  <dc:subject/>
  <dc:title/>
</cp:coreProperties>
</file>